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8A153" w14:textId="363FBEE4" w:rsidR="008A6190" w:rsidRPr="00DC54D8" w:rsidRDefault="008A6190" w:rsidP="008A6190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DC54D8">
        <w:rPr>
          <w:rFonts w:ascii="Arial" w:hAnsi="Arial" w:cs="Arial"/>
          <w:b/>
          <w:bCs/>
          <w:sz w:val="22"/>
          <w:szCs w:val="22"/>
          <w:lang w:val="en-GB"/>
        </w:rPr>
        <w:t>Search strategy</w:t>
      </w:r>
    </w:p>
    <w:p w14:paraId="6CAE0D03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</w:p>
    <w:p w14:paraId="56EBDD94" w14:textId="5EFEE1C8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("environmental impact" OR "environmental sustainability" OR "ecological footprint" </w:t>
      </w:r>
    </w:p>
    <w:p w14:paraId="31A068BC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carbon footprint" OR "environmental burden" OR "sustainable healthcare" </w:t>
      </w:r>
    </w:p>
    <w:p w14:paraId="71DEB256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environmental effects" OR "environmental consequences" </w:t>
      </w:r>
    </w:p>
    <w:p w14:paraId="076C765F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environmental implications" OR "environmental performance" </w:t>
      </w:r>
    </w:p>
    <w:p w14:paraId="6705C7FE" w14:textId="1308CD75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>OR "climate impact" OR "greenhouse gas emissions" OR "GHG emissions"</w:t>
      </w:r>
      <w:r w:rsidR="008628BD" w:rsidRPr="00DC54D8">
        <w:rPr>
          <w:rFonts w:ascii="Arial" w:hAnsi="Arial" w:cs="Arial"/>
          <w:sz w:val="22"/>
          <w:szCs w:val="22"/>
          <w:lang w:val="en-GB"/>
        </w:rPr>
        <w:t xml:space="preserve"> OR “eco-audit”</w:t>
      </w:r>
      <w:r w:rsidRPr="00DC54D8">
        <w:rPr>
          <w:rFonts w:ascii="Arial" w:hAnsi="Arial" w:cs="Arial"/>
          <w:sz w:val="22"/>
          <w:szCs w:val="22"/>
          <w:lang w:val="en-GB"/>
        </w:rPr>
        <w:t>)</w:t>
      </w:r>
    </w:p>
    <w:p w14:paraId="63D63EED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</w:p>
    <w:p w14:paraId="2D38FA44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>AND</w:t>
      </w:r>
    </w:p>
    <w:p w14:paraId="7DE5D951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</w:p>
    <w:p w14:paraId="75CEF7BA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("healthcare sector" OR "medical sector" OR "hospital" OR "clinical setting" </w:t>
      </w:r>
    </w:p>
    <w:p w14:paraId="20028BCA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healthcare facilities" OR "medical facilities" OR "hospital waste" </w:t>
      </w:r>
    </w:p>
    <w:p w14:paraId="1CB9898B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medical waste" OR "clinical waste" OR "healthcare services" </w:t>
      </w:r>
    </w:p>
    <w:p w14:paraId="14DE6613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>OR "healthcare system" OR "health services" OR "health sector")</w:t>
      </w:r>
    </w:p>
    <w:p w14:paraId="32FEB2CE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</w:p>
    <w:p w14:paraId="701E62BF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>AND</w:t>
      </w:r>
    </w:p>
    <w:p w14:paraId="58BF3864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</w:p>
    <w:p w14:paraId="3AE329AC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("surgery" OR "surgical procedures" OR "surgical operations" </w:t>
      </w:r>
    </w:p>
    <w:p w14:paraId="37C2810E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operating room" OR "operating theatre" </w:t>
      </w:r>
    </w:p>
    <w:p w14:paraId="3BDDBA32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>OR "</w:t>
      </w:r>
      <w:proofErr w:type="spellStart"/>
      <w:r w:rsidRPr="00DC54D8">
        <w:rPr>
          <w:rFonts w:ascii="Arial" w:hAnsi="Arial" w:cs="Arial"/>
          <w:sz w:val="22"/>
          <w:szCs w:val="22"/>
          <w:lang w:val="en-GB"/>
        </w:rPr>
        <w:t>anesthesia</w:t>
      </w:r>
      <w:proofErr w:type="spellEnd"/>
      <w:r w:rsidRPr="00DC54D8">
        <w:rPr>
          <w:rFonts w:ascii="Arial" w:hAnsi="Arial" w:cs="Arial"/>
          <w:sz w:val="22"/>
          <w:szCs w:val="22"/>
          <w:lang w:val="en-GB"/>
        </w:rPr>
        <w:t>" OR "</w:t>
      </w:r>
      <w:proofErr w:type="spellStart"/>
      <w:r w:rsidRPr="00DC54D8">
        <w:rPr>
          <w:rFonts w:ascii="Arial" w:hAnsi="Arial" w:cs="Arial"/>
          <w:sz w:val="22"/>
          <w:szCs w:val="22"/>
          <w:lang w:val="en-GB"/>
        </w:rPr>
        <w:t>anesthesiology</w:t>
      </w:r>
      <w:proofErr w:type="spellEnd"/>
      <w:r w:rsidRPr="00DC54D8">
        <w:rPr>
          <w:rFonts w:ascii="Arial" w:hAnsi="Arial" w:cs="Arial"/>
          <w:sz w:val="22"/>
          <w:szCs w:val="22"/>
          <w:lang w:val="en-GB"/>
        </w:rPr>
        <w:t xml:space="preserve">" </w:t>
      </w:r>
    </w:p>
    <w:p w14:paraId="443CEE46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surgical waste" </w:t>
      </w:r>
    </w:p>
    <w:p w14:paraId="708DD2A9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medical specialties" OR "specialist medicine" OR "medical departments" </w:t>
      </w:r>
    </w:p>
    <w:p w14:paraId="2F5E015D" w14:textId="0F6F2D3B" w:rsidR="005868CF" w:rsidRPr="00DC54D8" w:rsidRDefault="005868CF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>OR “cardiology” OR “oncology” OR “</w:t>
      </w:r>
      <w:proofErr w:type="spellStart"/>
      <w:r w:rsidRPr="00DC54D8">
        <w:rPr>
          <w:rFonts w:ascii="Arial" w:hAnsi="Arial" w:cs="Arial"/>
          <w:sz w:val="22"/>
          <w:szCs w:val="22"/>
          <w:lang w:val="en-GB"/>
        </w:rPr>
        <w:t>orthopedics</w:t>
      </w:r>
      <w:proofErr w:type="spellEnd"/>
      <w:r w:rsidRPr="00DC54D8">
        <w:rPr>
          <w:rFonts w:ascii="Arial" w:hAnsi="Arial" w:cs="Arial"/>
          <w:sz w:val="22"/>
          <w:szCs w:val="22"/>
          <w:lang w:val="en-GB"/>
        </w:rPr>
        <w:t>”</w:t>
      </w:r>
    </w:p>
    <w:p w14:paraId="68FF712D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intensive care" OR "ICU" OR "critical care" </w:t>
      </w:r>
    </w:p>
    <w:p w14:paraId="2AA5B48C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diagnostics" OR "laboratory tests" OR "laboratory diagnostics" </w:t>
      </w:r>
    </w:p>
    <w:p w14:paraId="320C3999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laboratory analysis" OR "clinical diagnostics" </w:t>
      </w:r>
    </w:p>
    <w:p w14:paraId="1A0A7B26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radiology" OR "medical imaging" OR "diagnostic imaging" </w:t>
      </w:r>
    </w:p>
    <w:p w14:paraId="1F232F1B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MRI" OR "magnetic resonance imaging" </w:t>
      </w:r>
    </w:p>
    <w:p w14:paraId="23D2F188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CT scan" OR "computed tomography" </w:t>
      </w:r>
    </w:p>
    <w:p w14:paraId="6E88B643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ultrasound" OR "sonography" </w:t>
      </w:r>
    </w:p>
    <w:p w14:paraId="0DC5099A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pathology" OR "histopathology" </w:t>
      </w:r>
    </w:p>
    <w:p w14:paraId="5B0E0394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pharmacology" OR "clinical pharmacology" </w:t>
      </w:r>
    </w:p>
    <w:p w14:paraId="43AC2C2B" w14:textId="77777777" w:rsidR="008A6190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 xml:space="preserve">OR "pharmaceuticals" </w:t>
      </w:r>
    </w:p>
    <w:p w14:paraId="076053ED" w14:textId="3F273A93" w:rsidR="00360BBD" w:rsidRPr="00DC54D8" w:rsidRDefault="008A6190" w:rsidP="008A6190">
      <w:pPr>
        <w:rPr>
          <w:rFonts w:ascii="Arial" w:hAnsi="Arial" w:cs="Arial"/>
          <w:sz w:val="22"/>
          <w:szCs w:val="22"/>
          <w:lang w:val="en-GB"/>
        </w:rPr>
      </w:pPr>
      <w:r w:rsidRPr="00DC54D8">
        <w:rPr>
          <w:rFonts w:ascii="Arial" w:hAnsi="Arial" w:cs="Arial"/>
          <w:sz w:val="22"/>
          <w:szCs w:val="22"/>
          <w:lang w:val="en-GB"/>
        </w:rPr>
        <w:t>OR "hospital departments" OR "hospital units")</w:t>
      </w:r>
    </w:p>
    <w:sectPr w:rsidR="00360BBD" w:rsidRPr="00DC54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90"/>
    <w:rsid w:val="00182F37"/>
    <w:rsid w:val="00360BBD"/>
    <w:rsid w:val="003B5D25"/>
    <w:rsid w:val="005868CF"/>
    <w:rsid w:val="005F319D"/>
    <w:rsid w:val="00721CCB"/>
    <w:rsid w:val="00727EAA"/>
    <w:rsid w:val="008628BD"/>
    <w:rsid w:val="008A6190"/>
    <w:rsid w:val="008F3CE9"/>
    <w:rsid w:val="009308A6"/>
    <w:rsid w:val="00C1375C"/>
    <w:rsid w:val="00DC54D8"/>
    <w:rsid w:val="00E474AC"/>
    <w:rsid w:val="00EA0ACA"/>
    <w:rsid w:val="00F0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564669"/>
  <w15:chartTrackingRefBased/>
  <w15:docId w15:val="{081AEBAB-5AD2-9D45-B35F-8D59BD31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6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6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6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6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6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61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61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61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61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6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6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6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619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619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619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619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619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619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61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6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61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6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61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61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61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61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6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61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6190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3B5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vio</dc:creator>
  <cp:keywords/>
  <dc:description/>
  <cp:lastModifiedBy>Anna Savio</cp:lastModifiedBy>
  <cp:revision>2</cp:revision>
  <dcterms:created xsi:type="dcterms:W3CDTF">2026-05-04T10:20:00Z</dcterms:created>
  <dcterms:modified xsi:type="dcterms:W3CDTF">2026-05-04T10:20:00Z</dcterms:modified>
</cp:coreProperties>
</file>